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F4383" w14:textId="7D2324F9" w:rsidR="00761D4D" w:rsidRPr="00241000" w:rsidRDefault="002F02F3" w:rsidP="00761D4D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8480" behindDoc="0" locked="0" layoutInCell="1" allowOverlap="1" wp14:anchorId="1EF9CBDC" wp14:editId="484E67A8">
            <wp:simplePos x="0" y="0"/>
            <wp:positionH relativeFrom="column">
              <wp:posOffset>-171450</wp:posOffset>
            </wp:positionH>
            <wp:positionV relativeFrom="paragraph">
              <wp:posOffset>-70485</wp:posOffset>
            </wp:positionV>
            <wp:extent cx="6315710" cy="3731260"/>
            <wp:effectExtent l="0" t="0" r="0" b="0"/>
            <wp:wrapSquare wrapText="bothSides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373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BDFC8" w14:textId="785F5A96" w:rsidR="00285D07" w:rsidRPr="00A821F5" w:rsidRDefault="00285D07" w:rsidP="00285D07">
      <w:pPr>
        <w:spacing w:line="360" w:lineRule="auto"/>
        <w:rPr>
          <w:rFonts w:ascii="Arial" w:hAnsi="Arial" w:cs="Arial"/>
        </w:rPr>
      </w:pPr>
    </w:p>
    <w:p w14:paraId="79DC8177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1B5FA9D2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40028CDE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3CE3079A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6CA76873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6D5EE4E2" w14:textId="77777777" w:rsidR="002F02F3" w:rsidRPr="002F02F3" w:rsidRDefault="002F02F3" w:rsidP="002F02F3">
      <w:pPr>
        <w:rPr>
          <w:rFonts w:ascii="Arial" w:eastAsia="Gulim" w:hAnsi="Arial" w:cs="Arial"/>
          <w:szCs w:val="20"/>
        </w:rPr>
      </w:pPr>
    </w:p>
    <w:p w14:paraId="5D35AC9C" w14:textId="41C4C7A9" w:rsidR="00390575" w:rsidRDefault="002F02F3" w:rsidP="002F02F3">
      <w:pPr>
        <w:rPr>
          <w:rFonts w:ascii="Arial" w:eastAsia="Gulim" w:hAnsi="Arial" w:cs="Arial"/>
          <w:szCs w:val="20"/>
        </w:rPr>
      </w:pPr>
      <w:r w:rsidRPr="00285D07">
        <w:rPr>
          <w:rFonts w:ascii="Arial" w:hAnsi="Arial" w:cs="Arial"/>
          <w:b/>
          <w:szCs w:val="20"/>
        </w:rPr>
        <w:t xml:space="preserve">Sup Fig </w:t>
      </w:r>
      <w:r>
        <w:rPr>
          <w:rFonts w:ascii="Arial" w:hAnsi="Arial" w:cs="Arial" w:hint="eastAsia"/>
          <w:b/>
          <w:szCs w:val="20"/>
        </w:rPr>
        <w:t>6</w:t>
      </w:r>
      <w:r w:rsidRPr="00285D07">
        <w:rPr>
          <w:rFonts w:ascii="Arial" w:hAnsi="Arial" w:cs="Arial"/>
          <w:b/>
          <w:szCs w:val="20"/>
        </w:rPr>
        <w:t>.</w:t>
      </w:r>
      <w:r w:rsidRPr="00241000">
        <w:rPr>
          <w:rFonts w:ascii="Arial" w:hAnsi="Arial" w:cs="Arial"/>
          <w:szCs w:val="20"/>
        </w:rPr>
        <w:t xml:space="preserve"> </w:t>
      </w:r>
      <w:r w:rsidRPr="002F02F3">
        <w:rPr>
          <w:rFonts w:ascii="Arial" w:eastAsia="Gulim" w:hAnsi="Arial" w:cs="Arial"/>
          <w:szCs w:val="20"/>
        </w:rPr>
        <w:t>Full-length original blots of Fig 1A. We used ChemiDoc XRS (Biorad), which enables direct digital visualization of chemiluminescent western blots for the image of signals accumulated in the chemiluminescence reaction.</w:t>
      </w:r>
    </w:p>
    <w:p w14:paraId="352C784F" w14:textId="7EBEBAD5" w:rsidR="00390575" w:rsidRDefault="00390575">
      <w:pPr>
        <w:widowControl/>
        <w:wordWrap/>
        <w:autoSpaceDE/>
        <w:autoSpaceDN/>
        <w:rPr>
          <w:rFonts w:ascii="Arial" w:eastAsia="Gulim" w:hAnsi="Arial" w:cs="Arial"/>
          <w:szCs w:val="20"/>
        </w:rPr>
      </w:pPr>
      <w:bookmarkStart w:id="0" w:name="_GoBack"/>
      <w:bookmarkEnd w:id="0"/>
    </w:p>
    <w:sectPr w:rsidR="00390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0F17C" w16cex:dateUtc="2020-06-26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D073FB" w16cid:durableId="22A0F17C"/>
  <w16cid:commentId w16cid:paraId="5A8C76CC" w16cid:durableId="22A16C49"/>
  <w16cid:commentId w16cid:paraId="52ECCBDD" w16cid:durableId="22A16C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AFF8E" w14:textId="77777777" w:rsidR="005802E3" w:rsidRDefault="005802E3" w:rsidP="00DD6138">
      <w:pPr>
        <w:spacing w:after="0" w:line="240" w:lineRule="auto"/>
      </w:pPr>
      <w:r>
        <w:separator/>
      </w:r>
    </w:p>
  </w:endnote>
  <w:endnote w:type="continuationSeparator" w:id="0">
    <w:p w14:paraId="36FF094F" w14:textId="77777777" w:rsidR="005802E3" w:rsidRDefault="005802E3" w:rsidP="00DD6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DCB1C" w14:textId="77777777" w:rsidR="005802E3" w:rsidRDefault="005802E3" w:rsidP="00DD6138">
      <w:pPr>
        <w:spacing w:after="0" w:line="240" w:lineRule="auto"/>
      </w:pPr>
      <w:r>
        <w:separator/>
      </w:r>
    </w:p>
  </w:footnote>
  <w:footnote w:type="continuationSeparator" w:id="0">
    <w:p w14:paraId="4ADC0E2C" w14:textId="77777777" w:rsidR="005802E3" w:rsidRDefault="005802E3" w:rsidP="00DD6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FA5"/>
    <w:rsid w:val="00042C04"/>
    <w:rsid w:val="00050067"/>
    <w:rsid w:val="000636D5"/>
    <w:rsid w:val="00110BEF"/>
    <w:rsid w:val="0011311D"/>
    <w:rsid w:val="00264B33"/>
    <w:rsid w:val="00285D07"/>
    <w:rsid w:val="002916DD"/>
    <w:rsid w:val="002F02F3"/>
    <w:rsid w:val="002F31B8"/>
    <w:rsid w:val="00362790"/>
    <w:rsid w:val="00390575"/>
    <w:rsid w:val="00467E63"/>
    <w:rsid w:val="005802E3"/>
    <w:rsid w:val="00663CA3"/>
    <w:rsid w:val="00666520"/>
    <w:rsid w:val="006E2BC0"/>
    <w:rsid w:val="00761D4D"/>
    <w:rsid w:val="00766538"/>
    <w:rsid w:val="007723CF"/>
    <w:rsid w:val="00792101"/>
    <w:rsid w:val="008661A3"/>
    <w:rsid w:val="008B4A00"/>
    <w:rsid w:val="00923FA5"/>
    <w:rsid w:val="0094570E"/>
    <w:rsid w:val="00945B83"/>
    <w:rsid w:val="00A03C95"/>
    <w:rsid w:val="00A515F9"/>
    <w:rsid w:val="00AC6EC9"/>
    <w:rsid w:val="00AD2477"/>
    <w:rsid w:val="00AE4CA0"/>
    <w:rsid w:val="00C35E6E"/>
    <w:rsid w:val="00CA533B"/>
    <w:rsid w:val="00D70961"/>
    <w:rsid w:val="00D9257C"/>
    <w:rsid w:val="00DD6138"/>
    <w:rsid w:val="00DE12BD"/>
    <w:rsid w:val="00DE2C7A"/>
    <w:rsid w:val="00E87A63"/>
    <w:rsid w:val="00F14316"/>
    <w:rsid w:val="00F44A5D"/>
    <w:rsid w:val="00FA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5AC49"/>
  <w15:docId w15:val="{B30A148C-CBF3-4FD4-B63D-B56F0C1B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63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A515F9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6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52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52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520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DD61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138"/>
  </w:style>
  <w:style w:type="paragraph" w:styleId="Footer">
    <w:name w:val="footer"/>
    <w:basedOn w:val="Normal"/>
    <w:link w:val="FooterChar"/>
    <w:uiPriority w:val="99"/>
    <w:unhideWhenUsed/>
    <w:rsid w:val="00DD61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7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C9B494-8AA8-4AF6-9DA2-31035E7B3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 al</dc:creator>
  <cp:lastModifiedBy>Gokalya</cp:lastModifiedBy>
  <cp:revision>8</cp:revision>
  <dcterms:created xsi:type="dcterms:W3CDTF">2020-06-28T23:36:00Z</dcterms:created>
  <dcterms:modified xsi:type="dcterms:W3CDTF">2020-10-02T08:32:00Z</dcterms:modified>
</cp:coreProperties>
</file>